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9FE" w:rsidRPr="00962A84" w:rsidRDefault="008749FE" w:rsidP="00962A84">
      <w:pPr>
        <w:rPr>
          <w:rFonts w:ascii="Times New Roman" w:hAnsi="Times New Roman" w:cs="Times New Roman"/>
        </w:rPr>
      </w:pPr>
      <w:r w:rsidRPr="00962A84">
        <w:rPr>
          <w:rFonts w:ascii="Times New Roman" w:hAnsi="Times New Roman" w:cs="Times New Roman"/>
        </w:rPr>
        <w:t xml:space="preserve">Table </w:t>
      </w:r>
      <w:r w:rsidR="00AD2503" w:rsidRPr="00962A84">
        <w:rPr>
          <w:rFonts w:ascii="Times New Roman" w:hAnsi="Times New Roman" w:cs="Times New Roman"/>
        </w:rPr>
        <w:t>S</w:t>
      </w:r>
      <w:r w:rsidR="005A3CBA">
        <w:rPr>
          <w:rFonts w:ascii="Times New Roman" w:hAnsi="Times New Roman" w:cs="Times New Roman"/>
        </w:rPr>
        <w:t>3</w:t>
      </w:r>
      <w:bookmarkStart w:id="0" w:name="_GoBack"/>
      <w:bookmarkEnd w:id="0"/>
      <w:r w:rsidR="00AD2503" w:rsidRPr="00962A84">
        <w:rPr>
          <w:rFonts w:ascii="Times New Roman" w:hAnsi="Times New Roman" w:cs="Times New Roman"/>
        </w:rPr>
        <w:t xml:space="preserve"> </w:t>
      </w:r>
      <w:r w:rsidRPr="00962A84">
        <w:rPr>
          <w:rFonts w:ascii="Times New Roman" w:hAnsi="Times New Roman" w:cs="Times New Roman"/>
        </w:rPr>
        <w:t>Classification of GO annotations (the top 50 GO terms)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4159"/>
        <w:gridCol w:w="1847"/>
        <w:gridCol w:w="117"/>
        <w:gridCol w:w="1579"/>
      </w:tblGrid>
      <w:tr w:rsidR="008749FE" w:rsidRPr="00962A84" w:rsidTr="008D1629">
        <w:trPr>
          <w:trHeight w:val="272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  <w:b/>
              </w:rPr>
            </w:pPr>
            <w:r w:rsidRPr="00962A84">
              <w:rPr>
                <w:rFonts w:ascii="Times New Roman" w:hAnsi="Times New Roman" w:cs="Times New Roman"/>
                <w:b/>
              </w:rPr>
              <w:t>GO ID</w:t>
            </w:r>
          </w:p>
        </w:tc>
        <w:tc>
          <w:tcPr>
            <w:tcW w:w="4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  <w:b/>
              </w:rPr>
            </w:pPr>
            <w:r w:rsidRPr="00962A84">
              <w:rPr>
                <w:rFonts w:ascii="Times New Roman" w:hAnsi="Times New Roman" w:cs="Times New Roman"/>
                <w:b/>
              </w:rPr>
              <w:t>GO Term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  <w:b/>
              </w:rPr>
            </w:pPr>
            <w:r w:rsidRPr="00962A84">
              <w:rPr>
                <w:rFonts w:ascii="Times New Roman" w:hAnsi="Times New Roman" w:cs="Times New Roman"/>
                <w:b/>
              </w:rPr>
              <w:t>Namespace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  <w:b/>
              </w:rPr>
            </w:pPr>
            <w:r w:rsidRPr="00962A84">
              <w:rPr>
                <w:rFonts w:ascii="Times New Roman" w:hAnsi="Times New Roman" w:cs="Times New Roman"/>
                <w:b/>
              </w:rPr>
              <w:t>Gene numbers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515</w:t>
            </w:r>
          </w:p>
        </w:tc>
        <w:tc>
          <w:tcPr>
            <w:tcW w:w="4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protein binding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812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524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ATP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3907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6468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protein phosphorylation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273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4672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protein kin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272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55114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oxidation-reduction process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833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43531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ADP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72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6020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ellular_compone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656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6021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integral component of membrane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ellular_compone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571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3676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nucleic acid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26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7165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25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3677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DNA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203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55085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transmembrane transport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181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8270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zinc ion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057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6355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regulation of transcription, DNA-templated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94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8152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84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6491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oxidoreduct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788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3824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atalytic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766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634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ellular_compone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748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975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arbohydrate metabolic process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628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6508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proteolysis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589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6810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58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6887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ATP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504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46872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etal ion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81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3723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RNA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6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lastRenderedPageBreak/>
              <w:t>GO:0005622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ellular_compone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20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3735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structural constituent of ribosome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19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6412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18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840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ellular_compone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08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3700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transcription factor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07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20037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heme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07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6787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hydrol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402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525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TP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388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4553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hydrol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381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506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iron ion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330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6886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intracellular protein transport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314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42626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ATP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99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509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alcium ion binding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97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6705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oxidoreduct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91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5074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DNA integration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80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9058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synthetic process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79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3924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TP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67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5979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photosynthesis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39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46983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protein dimerization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3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8168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ethyltransfer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34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6629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lipid metabolic process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23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6351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transcription, DNA-templated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08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05737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cellular_compone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200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6192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vesicle-mediated transport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95</w:t>
            </w:r>
          </w:p>
        </w:tc>
      </w:tr>
      <w:tr w:rsidR="008749FE" w:rsidRPr="00962A84" w:rsidTr="008D1629">
        <w:trPr>
          <w:trHeight w:val="272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GO:0016301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kinase activity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8749FE" w:rsidRPr="00962A84" w:rsidRDefault="008749FE" w:rsidP="00962A84">
            <w:pPr>
              <w:rPr>
                <w:rFonts w:ascii="Times New Roman" w:hAnsi="Times New Roman" w:cs="Times New Roman"/>
              </w:rPr>
            </w:pPr>
            <w:r w:rsidRPr="00962A84">
              <w:rPr>
                <w:rFonts w:ascii="Times New Roman" w:hAnsi="Times New Roman" w:cs="Times New Roman"/>
              </w:rPr>
              <w:t>190</w:t>
            </w:r>
          </w:p>
        </w:tc>
      </w:tr>
    </w:tbl>
    <w:p w:rsidR="001B1C08" w:rsidRPr="00962A84" w:rsidRDefault="001B1C08">
      <w:pPr>
        <w:rPr>
          <w:rFonts w:ascii="Times New Roman" w:hAnsi="Times New Roman" w:cs="Times New Roman"/>
        </w:rPr>
      </w:pPr>
    </w:p>
    <w:sectPr w:rsidR="001B1C08" w:rsidRPr="00962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071"/>
    <w:rsid w:val="001B1C08"/>
    <w:rsid w:val="00292BB9"/>
    <w:rsid w:val="005A3CBA"/>
    <w:rsid w:val="008749FE"/>
    <w:rsid w:val="00962A84"/>
    <w:rsid w:val="00AC6220"/>
    <w:rsid w:val="00AD2503"/>
    <w:rsid w:val="00C75071"/>
    <w:rsid w:val="00F2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72D7B3-5B64-4F0F-8E0D-791E65CF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9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8749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田 田</cp:lastModifiedBy>
  <cp:revision>6</cp:revision>
  <dcterms:created xsi:type="dcterms:W3CDTF">2019-09-04T14:37:00Z</dcterms:created>
  <dcterms:modified xsi:type="dcterms:W3CDTF">2019-12-25T01:28:00Z</dcterms:modified>
</cp:coreProperties>
</file>